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DB7" w:rsidRPr="005E2235" w:rsidRDefault="00487DB7" w:rsidP="00487DB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5E2235">
        <w:rPr>
          <w:rFonts w:ascii="Times New Roman" w:hAnsi="Times New Roman" w:cs="Times New Roman"/>
        </w:rPr>
        <w:t>Table 3</w:t>
      </w:r>
      <w:r>
        <w:rPr>
          <w:rFonts w:ascii="Times New Roman" w:hAnsi="Times New Roman" w:cs="Times New Roman"/>
        </w:rPr>
        <w:t>.</w:t>
      </w:r>
      <w:proofErr w:type="gramEnd"/>
      <w:r w:rsidRPr="005E2235">
        <w:rPr>
          <w:rFonts w:ascii="Times New Roman" w:hAnsi="Times New Roman" w:cs="Times New Roman"/>
        </w:rPr>
        <w:t xml:space="preserve"> </w:t>
      </w:r>
      <w:r w:rsidRPr="005E2235">
        <w:rPr>
          <w:rFonts w:ascii="Times New Roman" w:hAnsi="Times New Roman" w:cs="Times New Roman"/>
          <w:bCs/>
          <w:color w:val="000000"/>
        </w:rPr>
        <w:t>PANTHER pathway analysis based on 326 differentially expressed immune-related gen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4631"/>
        <w:gridCol w:w="1329"/>
        <w:gridCol w:w="1308"/>
        <w:gridCol w:w="1182"/>
      </w:tblGrid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thway Accession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thway Nam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mponents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ubfamilies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sociated Sequence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RANGE!A2:E67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5</w:t>
            </w:r>
            <w:bookmarkEnd w:id="1"/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iogenesis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5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coagulation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2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-beta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30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terotrimer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-protein signaling pathway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lpha and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lpha mediated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0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53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9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9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trop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-releasing hormone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3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3 kinase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kephal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eas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pioid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opiomelanocort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K/STAT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5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dgehog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iotensin II-stimulated signaling through G proteins and beta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restin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0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sminogen activating cascad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FF0000"/>
                <w:sz w:val="22"/>
              </w:rPr>
              <w:t>Interleukin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5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ytoskeletal regulation by Rho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TPase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2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thel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27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FF0000"/>
                <w:sz w:val="22"/>
              </w:rPr>
              <w:t>Inflammation mediated by chemokine and cytokine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5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3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xon guidance mediated b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trin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2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pha adrenergic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9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0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xon guidance mediated b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phorins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9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xytocin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1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xon guidance mediated by Slit/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bo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terotrimer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-protein signaling pathway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q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lpha and Go alpha mediated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37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2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pamine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xidative stress respons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5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ta2 adrenergic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3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zheimer disease-amyloid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cretas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3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0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FF0000"/>
                <w:sz w:val="22"/>
              </w:rPr>
              <w:t>B cell activation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kinson diseas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2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ta3 adrenergic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7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666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nadotropin releasing hormone receptor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GF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9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untington diseas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10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38 MAPK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20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S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ptosis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4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0438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stamine H2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nt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0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FF0000"/>
                <w:sz w:val="22"/>
              </w:rPr>
              <w:t>T cell activation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6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HT1 type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ulin/IGF pathway-protein kinase B signaling cascade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6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9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53 pathway feedback loops 2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tabotropic glutamate receptor group III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60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pioid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dynorph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3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9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tamin D metabolism and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915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pioid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enkephal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2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arinic acetylcholine receptor 1 and 3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0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2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dherin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5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6959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KR signaling map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3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tegrin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nalling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96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85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stamine H1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3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arinic acetylcholine receptor 2 and 4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24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60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iquitin proteasome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65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ll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HT2 type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69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04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zheimer disease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esenil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4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6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HT4 type receptor mediated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18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GF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61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5731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BA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_receptor_II_signaling</w:t>
            </w:r>
            <w:proofErr w:type="spellEnd"/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55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 regulation b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ZIP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 factor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09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4377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ta1 adrenergic receptor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0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tabotropic glutamate receptor group II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</w:tr>
      <w:tr w:rsidR="00487DB7" w:rsidRPr="005E2235" w:rsidTr="008877CE">
        <w:tc>
          <w:tcPr>
            <w:tcW w:w="1126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00045</w:t>
            </w:r>
          </w:p>
        </w:tc>
        <w:tc>
          <w:tcPr>
            <w:tcW w:w="4788" w:type="dxa"/>
            <w:vAlign w:val="bottom"/>
          </w:tcPr>
          <w:p w:rsidR="00487DB7" w:rsidRPr="005E2235" w:rsidRDefault="00487DB7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tch signaling pathway</w:t>
            </w:r>
          </w:p>
        </w:tc>
        <w:tc>
          <w:tcPr>
            <w:tcW w:w="1329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311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82" w:type="dxa"/>
            <w:vAlign w:val="bottom"/>
          </w:tcPr>
          <w:p w:rsidR="00487DB7" w:rsidRPr="005E2235" w:rsidRDefault="00487DB7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</w:tr>
    </w:tbl>
    <w:p w:rsidR="00487DB7" w:rsidRPr="005E2235" w:rsidRDefault="00487DB7" w:rsidP="00487DB7">
      <w:pPr>
        <w:rPr>
          <w:rFonts w:ascii="Times New Roman" w:hAnsi="Times New Roman" w:cs="Times New Roman"/>
        </w:rPr>
      </w:pPr>
    </w:p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DB7"/>
    <w:rsid w:val="00271EA3"/>
    <w:rsid w:val="00487DB7"/>
    <w:rsid w:val="008E16FD"/>
    <w:rsid w:val="00B97A5E"/>
    <w:rsid w:val="00EC40A4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D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D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1T10:34:00Z</dcterms:created>
  <dcterms:modified xsi:type="dcterms:W3CDTF">2020-01-21T10:34:00Z</dcterms:modified>
</cp:coreProperties>
</file>